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6F76D" w14:textId="40C29CE7" w:rsidR="00EE6591" w:rsidRPr="004D7995" w:rsidRDefault="00EE6591" w:rsidP="00243482">
      <w:pPr>
        <w:jc w:val="both"/>
        <w:rPr>
          <w:rFonts w:ascii="Times New Roman" w:hAnsi="Times New Roman" w:cs="Times New Roman"/>
          <w:b/>
          <w:sz w:val="28"/>
        </w:rPr>
      </w:pPr>
      <w:r w:rsidRPr="004D7995">
        <w:rPr>
          <w:rFonts w:ascii="Times New Roman" w:hAnsi="Times New Roman" w:cs="Times New Roman"/>
          <w:b/>
          <w:sz w:val="28"/>
        </w:rPr>
        <w:t>Supplementary materials</w:t>
      </w:r>
    </w:p>
    <w:p w14:paraId="2ED3A631" w14:textId="50BB0AD8" w:rsidR="006B61B2" w:rsidRPr="00FC4089" w:rsidRDefault="004D7995" w:rsidP="00243482">
      <w:pPr>
        <w:jc w:val="both"/>
        <w:rPr>
          <w:rFonts w:ascii="Times New Roman" w:hAnsi="Times New Roman" w:cs="Times New Roman"/>
        </w:rPr>
      </w:pPr>
      <w:r w:rsidRPr="000524ED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E76B46">
        <w:rPr>
          <w:rFonts w:ascii="Times New Roman" w:hAnsi="Times New Roman" w:cs="Times New Roman"/>
        </w:rPr>
        <w:t>C</w:t>
      </w:r>
      <w:r w:rsidR="00243482" w:rsidRPr="00FC4089">
        <w:rPr>
          <w:rFonts w:ascii="Times New Roman" w:hAnsi="Times New Roman" w:cs="Times New Roman"/>
        </w:rPr>
        <w:t xml:space="preserve">omputational workflow of the </w:t>
      </w:r>
      <w:r w:rsidR="00E76B46">
        <w:rPr>
          <w:rFonts w:ascii="Times New Roman" w:hAnsi="Times New Roman" w:cs="Times New Roman"/>
        </w:rPr>
        <w:t xml:space="preserve">hybrid </w:t>
      </w:r>
      <w:r w:rsidR="00243482" w:rsidRPr="00FC4089">
        <w:rPr>
          <w:rFonts w:ascii="Times New Roman" w:hAnsi="Times New Roman" w:cs="Times New Roman"/>
        </w:rPr>
        <w:t xml:space="preserve"> </w:t>
      </w:r>
      <w:r w:rsidR="00E76B46" w:rsidRPr="00E76B46">
        <w:rPr>
          <w:rFonts w:ascii="Times New Roman" w:hAnsi="Times New Roman" w:cs="Times New Roman"/>
        </w:rPr>
        <w:t xml:space="preserve">LSTM-GWO </w:t>
      </w:r>
      <w:r w:rsidR="00243482" w:rsidRPr="00FC4089">
        <w:rPr>
          <w:rFonts w:ascii="Times New Roman" w:hAnsi="Times New Roman" w:cs="Times New Roman"/>
        </w:rPr>
        <w:t xml:space="preserve">model. </w:t>
      </w:r>
      <w:r w:rsidR="00E76B46">
        <w:rPr>
          <w:rFonts w:ascii="Times New Roman" w:hAnsi="Times New Roman" w:cs="Times New Roman"/>
        </w:rPr>
        <w:t>T</w:t>
      </w:r>
      <w:r w:rsidR="00243482" w:rsidRPr="00FC4089">
        <w:rPr>
          <w:rFonts w:ascii="Times New Roman" w:hAnsi="Times New Roman" w:cs="Times New Roman"/>
        </w:rPr>
        <w:t xml:space="preserve">he </w:t>
      </w:r>
      <w:r w:rsidR="00E76B46">
        <w:rPr>
          <w:rFonts w:ascii="Times New Roman" w:hAnsi="Times New Roman" w:cs="Times New Roman"/>
        </w:rPr>
        <w:t>GWO is</w:t>
      </w:r>
      <w:r w:rsidR="00243482" w:rsidRPr="00FC4089">
        <w:rPr>
          <w:rFonts w:ascii="Times New Roman" w:hAnsi="Times New Roman" w:cs="Times New Roman"/>
        </w:rPr>
        <w:t xml:space="preserve"> used to tune the hyperparameters of the  LSTM model.</w:t>
      </w:r>
      <w:r w:rsidR="00AF52D9" w:rsidRPr="00FC4089">
        <w:rPr>
          <w:rFonts w:ascii="Times New Roman" w:hAnsi="Times New Roman" w:cs="Times New Roman"/>
        </w:rPr>
        <w:t xml:space="preserve"> Each solution vector X</w:t>
      </w:r>
      <w:r w:rsidR="00AF52D9" w:rsidRPr="00FC4089">
        <w:rPr>
          <w:rFonts w:ascii="Times New Roman" w:hAnsi="Times New Roman" w:cs="Times New Roman"/>
          <w:vertAlign w:val="subscript"/>
        </w:rPr>
        <w:t>i</w:t>
      </w:r>
      <w:r w:rsidR="00AF52D9" w:rsidRPr="00FC4089">
        <w:rPr>
          <w:rFonts w:ascii="Times New Roman" w:hAnsi="Times New Roman" w:cs="Times New Roman"/>
        </w:rPr>
        <w:t xml:space="preserve"> ​ corresponds to a candidate set of LSTM hyperparameters, and the optimal solution X</w:t>
      </w:r>
      <w:r w:rsidR="00AF52D9" w:rsidRPr="00FC4089">
        <w:rPr>
          <w:rFonts w:ascii="Cambria Math" w:hAnsi="Cambria Math" w:cs="Cambria Math"/>
          <w:vertAlign w:val="superscript"/>
        </w:rPr>
        <w:t>∗</w:t>
      </w:r>
      <w:r w:rsidR="00AF52D9" w:rsidRPr="00FC4089">
        <w:rPr>
          <w:rFonts w:ascii="Times New Roman" w:hAnsi="Times New Roman" w:cs="Times New Roman"/>
        </w:rPr>
        <w:t xml:space="preserve"> represents the best-performing configuration obtained by minimizing the objective function (RMSE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F52D9" w:rsidRPr="005360D4" w14:paraId="0001B92A" w14:textId="77777777" w:rsidTr="002239E4">
        <w:trPr>
          <w:trHeight w:val="116"/>
        </w:trPr>
        <w:tc>
          <w:tcPr>
            <w:tcW w:w="9360" w:type="dxa"/>
          </w:tcPr>
          <w:p w14:paraId="752DFAF7" w14:textId="3FA1385B" w:rsidR="00AF52D9" w:rsidRPr="005360D4" w:rsidRDefault="00AF52D9" w:rsidP="00223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Algorithm 1. LSTM-GWO </w:t>
            </w:r>
            <w:r w:rsidRPr="005360D4">
              <w:rPr>
                <w:rFonts w:ascii="Times New Roman" w:hAnsi="Times New Roman" w:cs="Times New Roman"/>
                <w:b/>
                <w:bCs/>
                <w:sz w:val="22"/>
              </w:rPr>
              <w:t>Pseudocode</w:t>
            </w:r>
          </w:p>
        </w:tc>
      </w:tr>
      <w:tr w:rsidR="00AF52D9" w:rsidRPr="005360D4" w14:paraId="38338183" w14:textId="77777777" w:rsidTr="002239E4">
        <w:tc>
          <w:tcPr>
            <w:tcW w:w="9360" w:type="dxa"/>
          </w:tcPr>
          <w:p w14:paraId="2056047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Input:</w:t>
            </w:r>
          </w:p>
          <w:p w14:paraId="1EF513A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Meteorological variables X, pan evaporation Y</w:t>
            </w:r>
          </w:p>
          <w:p w14:paraId="3B00CFA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Hyperparameter space H</w:t>
            </w:r>
          </w:p>
          <w:p w14:paraId="292A300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opulation size N, maximum iterations T</w:t>
            </w:r>
          </w:p>
          <w:p w14:paraId="52813C8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2FC0BE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Output:</w:t>
            </w:r>
          </w:p>
          <w:p w14:paraId="5A61058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Optimized LSTM model and predictions</w:t>
            </w:r>
          </w:p>
          <w:p w14:paraId="571E658F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42B046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Begin</w:t>
            </w:r>
          </w:p>
          <w:p w14:paraId="4154BB02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nitialize wolf population Xi 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i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= 1 to N) from H</w:t>
            </w:r>
          </w:p>
          <w:p w14:paraId="6A97228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31476F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each Xi do</w:t>
            </w:r>
          </w:p>
          <w:p w14:paraId="032517CF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Train LSTM model using Xi</w:t>
            </w:r>
          </w:p>
          <w:p w14:paraId="410F228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Compute fitness = RMSE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pred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,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true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  <w:p w14:paraId="7CABCBE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65BAB60F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6E7469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dentify α (best), β, δ solutions</w:t>
            </w:r>
          </w:p>
          <w:p w14:paraId="318B492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782F9A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t = 1 to T do</w:t>
            </w:r>
          </w:p>
          <w:p w14:paraId="06B1096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For each Xi do</w:t>
            </w:r>
          </w:p>
          <w:p w14:paraId="50C2D76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Update Xi using GWO position equations</w:t>
            </w:r>
          </w:p>
          <w:p w14:paraId="5DCDCD6D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3B4EADF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If Xi is outside bounds then</w:t>
            </w:r>
          </w:p>
          <w:p w14:paraId="547558C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Adjust Xi within bounds</w:t>
            </w:r>
          </w:p>
          <w:p w14:paraId="34DC18B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nd If</w:t>
            </w:r>
          </w:p>
          <w:p w14:paraId="7AAD34C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nd For</w:t>
            </w:r>
          </w:p>
          <w:p w14:paraId="61CF237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28F7BD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valuate fitness of all Xi</w:t>
            </w:r>
          </w:p>
          <w:p w14:paraId="358EE67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Update α, β, δ</w:t>
            </w:r>
          </w:p>
          <w:p w14:paraId="462CF4C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45B7F01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3C8305E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Set X* = α</w:t>
            </w:r>
          </w:p>
          <w:p w14:paraId="0986AE2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ED33D2D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Train final LSTM using X*</w:t>
            </w:r>
          </w:p>
          <w:p w14:paraId="58DE8D4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redict pan evaporation for test data</w:t>
            </w:r>
          </w:p>
          <w:p w14:paraId="6CDE19B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F8E0556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Return optimized model and predictions</w:t>
            </w:r>
          </w:p>
          <w:p w14:paraId="00397B15" w14:textId="266F6506" w:rsidR="00AF52D9" w:rsidRPr="005360D4" w:rsidRDefault="00AF52D9" w:rsidP="00AF52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End</w:t>
            </w:r>
          </w:p>
        </w:tc>
      </w:tr>
    </w:tbl>
    <w:p w14:paraId="4583131C" w14:textId="77777777" w:rsidR="005360D4" w:rsidRDefault="005360D4" w:rsidP="00B3071A">
      <w:pPr>
        <w:jc w:val="both"/>
        <w:rPr>
          <w:rFonts w:ascii="Times New Roman" w:hAnsi="Times New Roman" w:cs="Times New Roman"/>
          <w:b/>
        </w:rPr>
      </w:pPr>
    </w:p>
    <w:p w14:paraId="7BEC634C" w14:textId="77777777" w:rsidR="005360D4" w:rsidRDefault="005360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21F6B8A" w14:textId="5080E560" w:rsidR="00B3071A" w:rsidRPr="00FC4089" w:rsidRDefault="00B3071A" w:rsidP="00B3071A">
      <w:pPr>
        <w:jc w:val="both"/>
        <w:rPr>
          <w:rFonts w:ascii="Times New Roman" w:hAnsi="Times New Roman" w:cs="Times New Roman"/>
        </w:rPr>
      </w:pPr>
      <w:r w:rsidRPr="000524ED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0524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</w:t>
      </w:r>
      <w:r w:rsidRPr="00FC4089">
        <w:rPr>
          <w:rFonts w:ascii="Times New Roman" w:hAnsi="Times New Roman" w:cs="Times New Roman"/>
        </w:rPr>
        <w:t xml:space="preserve">omputational workflow of the </w:t>
      </w:r>
      <w:r>
        <w:rPr>
          <w:rFonts w:ascii="Times New Roman" w:hAnsi="Times New Roman" w:cs="Times New Roman"/>
        </w:rPr>
        <w:t xml:space="preserve">hybrid </w:t>
      </w:r>
      <w:r w:rsidRPr="00FC4089">
        <w:rPr>
          <w:rFonts w:ascii="Times New Roman" w:hAnsi="Times New Roman" w:cs="Times New Roman"/>
        </w:rPr>
        <w:t xml:space="preserve"> </w:t>
      </w:r>
      <w:r w:rsidRPr="00E76B46">
        <w:rPr>
          <w:rFonts w:ascii="Times New Roman" w:hAnsi="Times New Roman" w:cs="Times New Roman"/>
        </w:rPr>
        <w:t>LSTM-</w:t>
      </w:r>
      <w:r>
        <w:rPr>
          <w:rFonts w:ascii="Times New Roman" w:hAnsi="Times New Roman" w:cs="Times New Roman"/>
        </w:rPr>
        <w:t>HHO</w:t>
      </w:r>
      <w:r w:rsidRPr="00E76B46">
        <w:rPr>
          <w:rFonts w:ascii="Times New Roman" w:hAnsi="Times New Roman" w:cs="Times New Roman"/>
        </w:rPr>
        <w:t xml:space="preserve"> </w:t>
      </w:r>
      <w:r w:rsidRPr="00FC4089">
        <w:rPr>
          <w:rFonts w:ascii="Times New Roman" w:hAnsi="Times New Roman" w:cs="Times New Roman"/>
        </w:rPr>
        <w:t xml:space="preserve">model. </w:t>
      </w:r>
      <w:r>
        <w:rPr>
          <w:rFonts w:ascii="Times New Roman" w:hAnsi="Times New Roman" w:cs="Times New Roman"/>
        </w:rPr>
        <w:t>T</w:t>
      </w:r>
      <w:r w:rsidRPr="00FC4089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HH</w:t>
      </w:r>
      <w:r>
        <w:rPr>
          <w:rFonts w:ascii="Times New Roman" w:hAnsi="Times New Roman" w:cs="Times New Roman"/>
        </w:rPr>
        <w:t>O is</w:t>
      </w:r>
      <w:r w:rsidRPr="00FC4089">
        <w:rPr>
          <w:rFonts w:ascii="Times New Roman" w:hAnsi="Times New Roman" w:cs="Times New Roman"/>
        </w:rPr>
        <w:t xml:space="preserve"> used to tune the hyperparameters of the  LSTM model. Each solution vector X</w:t>
      </w:r>
      <w:r w:rsidRPr="00FC4089">
        <w:rPr>
          <w:rFonts w:ascii="Times New Roman" w:hAnsi="Times New Roman" w:cs="Times New Roman"/>
          <w:vertAlign w:val="subscript"/>
        </w:rPr>
        <w:t>i</w:t>
      </w:r>
      <w:r w:rsidRPr="00FC4089">
        <w:rPr>
          <w:rFonts w:ascii="Times New Roman" w:hAnsi="Times New Roman" w:cs="Times New Roman"/>
        </w:rPr>
        <w:t xml:space="preserve"> ​ corresponds to a candidate set of LSTM hyperparameters, and the optimal solution X</w:t>
      </w:r>
      <w:r w:rsidRPr="00FC4089">
        <w:rPr>
          <w:rFonts w:ascii="Cambria Math" w:hAnsi="Cambria Math" w:cs="Cambria Math"/>
          <w:vertAlign w:val="superscript"/>
        </w:rPr>
        <w:t>∗</w:t>
      </w:r>
      <w:r w:rsidRPr="00FC4089">
        <w:rPr>
          <w:rFonts w:ascii="Times New Roman" w:hAnsi="Times New Roman" w:cs="Times New Roman"/>
        </w:rPr>
        <w:t xml:space="preserve"> represents the best-performing configuration obtained by minimizing the objective function (RMSE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F52D9" w:rsidRPr="005360D4" w14:paraId="37DFAA20" w14:textId="77777777" w:rsidTr="002239E4">
        <w:trPr>
          <w:trHeight w:val="116"/>
        </w:trPr>
        <w:tc>
          <w:tcPr>
            <w:tcW w:w="9360" w:type="dxa"/>
          </w:tcPr>
          <w:p w14:paraId="3B90AA3D" w14:textId="69536382" w:rsidR="00AF52D9" w:rsidRPr="005360D4" w:rsidRDefault="00AF52D9" w:rsidP="00223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Algorithm 2. LSTM-HHO </w:t>
            </w:r>
            <w:r w:rsidRPr="005360D4">
              <w:rPr>
                <w:rFonts w:ascii="Times New Roman" w:hAnsi="Times New Roman" w:cs="Times New Roman"/>
                <w:b/>
                <w:bCs/>
                <w:sz w:val="22"/>
              </w:rPr>
              <w:t>Pseudocode</w:t>
            </w:r>
          </w:p>
        </w:tc>
      </w:tr>
      <w:tr w:rsidR="00AF52D9" w:rsidRPr="005360D4" w14:paraId="7BBF08E9" w14:textId="77777777" w:rsidTr="002239E4">
        <w:tc>
          <w:tcPr>
            <w:tcW w:w="9360" w:type="dxa"/>
          </w:tcPr>
          <w:p w14:paraId="17B6FD1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Input:</w:t>
            </w:r>
          </w:p>
          <w:p w14:paraId="6218BF4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Meteorological variables X, pan evaporation Y</w:t>
            </w:r>
          </w:p>
          <w:p w14:paraId="6A6F427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Hyperparameter space H</w:t>
            </w:r>
          </w:p>
          <w:p w14:paraId="49568FA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opulation size N, maximum iterations T</w:t>
            </w:r>
          </w:p>
          <w:p w14:paraId="18D0BB4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AAD579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Output:</w:t>
            </w:r>
          </w:p>
          <w:p w14:paraId="070598D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Optimized LSTM model and predictions</w:t>
            </w:r>
          </w:p>
          <w:p w14:paraId="7CC636C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5B30E1C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Begin</w:t>
            </w:r>
          </w:p>
          <w:p w14:paraId="7D52C65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nitialize hawk population Xi 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i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= 1 to N)</w:t>
            </w:r>
          </w:p>
          <w:p w14:paraId="6B8FEE2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BAFC2B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each Xi do</w:t>
            </w:r>
          </w:p>
          <w:p w14:paraId="70CD5552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Train LSTM model using Xi</w:t>
            </w:r>
          </w:p>
          <w:p w14:paraId="104F142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Compute fitness = RMSE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pred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,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true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  <w:p w14:paraId="44C46B8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3E5E6B6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74AC88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dentify best solution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rabbit</w:t>
            </w:r>
            <w:proofErr w:type="spellEnd"/>
          </w:p>
          <w:p w14:paraId="1AFAA2E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C49426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t = 1 to T do</w:t>
            </w:r>
          </w:p>
          <w:p w14:paraId="418631C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For each Xi do</w:t>
            </w:r>
          </w:p>
          <w:p w14:paraId="542F910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Compute escaping energy E</w:t>
            </w:r>
          </w:p>
          <w:p w14:paraId="3FDAAFAD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392514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If |E| ≥ 1 then</w:t>
            </w:r>
          </w:p>
          <w:p w14:paraId="5F45951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Perform exploration phase</w:t>
            </w:r>
          </w:p>
          <w:p w14:paraId="0B75945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lse</w:t>
            </w:r>
          </w:p>
          <w:p w14:paraId="38C7655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Perform exploitation phase</w:t>
            </w:r>
          </w:p>
          <w:p w14:paraId="54871E0F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nd If</w:t>
            </w:r>
          </w:p>
          <w:p w14:paraId="5E98F76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2D58B92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If Xi is outside bounds then</w:t>
            </w:r>
          </w:p>
          <w:p w14:paraId="3FC3317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Adjust Xi within bounds</w:t>
            </w:r>
          </w:p>
          <w:p w14:paraId="3E4D22C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nd If</w:t>
            </w:r>
          </w:p>
          <w:p w14:paraId="303B2A5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nd For</w:t>
            </w:r>
          </w:p>
          <w:p w14:paraId="68D53356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561F464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valuate fitness</w:t>
            </w:r>
          </w:p>
          <w:p w14:paraId="08D7078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Update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rabbit</w:t>
            </w:r>
            <w:proofErr w:type="spellEnd"/>
          </w:p>
          <w:p w14:paraId="3C498131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6AEE0DE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997BC8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Set X* =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rabbit</w:t>
            </w:r>
            <w:proofErr w:type="spellEnd"/>
          </w:p>
          <w:p w14:paraId="5D28FCB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87482C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Train final LSTM using X*</w:t>
            </w:r>
          </w:p>
          <w:p w14:paraId="78C9D4E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redict pan evaporation</w:t>
            </w:r>
          </w:p>
          <w:p w14:paraId="71F955C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55C34B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Return optimized model and predictions</w:t>
            </w:r>
          </w:p>
          <w:p w14:paraId="1E45EDC3" w14:textId="3D5F3BB4" w:rsidR="00AF52D9" w:rsidRPr="005360D4" w:rsidRDefault="00AF52D9" w:rsidP="00AF52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End</w:t>
            </w:r>
          </w:p>
        </w:tc>
      </w:tr>
    </w:tbl>
    <w:p w14:paraId="0D965E6C" w14:textId="57BFB5A8" w:rsidR="00936893" w:rsidRPr="00FC4089" w:rsidRDefault="00936893" w:rsidP="00936893">
      <w:pPr>
        <w:jc w:val="both"/>
        <w:rPr>
          <w:rFonts w:ascii="Times New Roman" w:hAnsi="Times New Roman" w:cs="Times New Roman"/>
        </w:rPr>
      </w:pPr>
      <w:r w:rsidRPr="000524ED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0524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</w:t>
      </w:r>
      <w:r w:rsidRPr="00FC4089">
        <w:rPr>
          <w:rFonts w:ascii="Times New Roman" w:hAnsi="Times New Roman" w:cs="Times New Roman"/>
        </w:rPr>
        <w:t xml:space="preserve">omputational workflow of the </w:t>
      </w:r>
      <w:r>
        <w:rPr>
          <w:rFonts w:ascii="Times New Roman" w:hAnsi="Times New Roman" w:cs="Times New Roman"/>
        </w:rPr>
        <w:t xml:space="preserve">hybrid </w:t>
      </w:r>
      <w:r w:rsidRPr="00FC4089">
        <w:rPr>
          <w:rFonts w:ascii="Times New Roman" w:hAnsi="Times New Roman" w:cs="Times New Roman"/>
        </w:rPr>
        <w:t xml:space="preserve"> </w:t>
      </w:r>
      <w:r w:rsidRPr="00E76B46">
        <w:rPr>
          <w:rFonts w:ascii="Times New Roman" w:hAnsi="Times New Roman" w:cs="Times New Roman"/>
        </w:rPr>
        <w:t>LSTM-</w:t>
      </w:r>
      <w:r>
        <w:rPr>
          <w:rFonts w:ascii="Times New Roman" w:hAnsi="Times New Roman" w:cs="Times New Roman"/>
        </w:rPr>
        <w:t>AP</w:t>
      </w:r>
      <w:r w:rsidRPr="00E76B46">
        <w:rPr>
          <w:rFonts w:ascii="Times New Roman" w:hAnsi="Times New Roman" w:cs="Times New Roman"/>
        </w:rPr>
        <w:t xml:space="preserve">O </w:t>
      </w:r>
      <w:r w:rsidRPr="00FC4089">
        <w:rPr>
          <w:rFonts w:ascii="Times New Roman" w:hAnsi="Times New Roman" w:cs="Times New Roman"/>
        </w:rPr>
        <w:t xml:space="preserve">model. </w:t>
      </w:r>
      <w:r>
        <w:rPr>
          <w:rFonts w:ascii="Times New Roman" w:hAnsi="Times New Roman" w:cs="Times New Roman"/>
        </w:rPr>
        <w:t>T</w:t>
      </w:r>
      <w:r w:rsidRPr="00FC4089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APO is</w:t>
      </w:r>
      <w:r w:rsidRPr="00FC4089">
        <w:rPr>
          <w:rFonts w:ascii="Times New Roman" w:hAnsi="Times New Roman" w:cs="Times New Roman"/>
        </w:rPr>
        <w:t xml:space="preserve"> used to tune the hyperparameters of the  LSTM model. Each solution vector X</w:t>
      </w:r>
      <w:r w:rsidRPr="00FC4089">
        <w:rPr>
          <w:rFonts w:ascii="Times New Roman" w:hAnsi="Times New Roman" w:cs="Times New Roman"/>
          <w:vertAlign w:val="subscript"/>
        </w:rPr>
        <w:t>i</w:t>
      </w:r>
      <w:r w:rsidRPr="00FC4089">
        <w:rPr>
          <w:rFonts w:ascii="Times New Roman" w:hAnsi="Times New Roman" w:cs="Times New Roman"/>
        </w:rPr>
        <w:t xml:space="preserve"> ​ corresponds to a candidate set of LSTM hyperparameters, and the optimal solution X</w:t>
      </w:r>
      <w:r w:rsidRPr="00FC4089">
        <w:rPr>
          <w:rFonts w:ascii="Cambria Math" w:hAnsi="Cambria Math" w:cs="Cambria Math"/>
          <w:vertAlign w:val="superscript"/>
        </w:rPr>
        <w:t>∗</w:t>
      </w:r>
      <w:r w:rsidRPr="00FC4089">
        <w:rPr>
          <w:rFonts w:ascii="Times New Roman" w:hAnsi="Times New Roman" w:cs="Times New Roman"/>
        </w:rPr>
        <w:t xml:space="preserve"> represents the best-performing configuration obtained by minimizing the objective function (RMSE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36893" w:rsidRPr="005360D4" w14:paraId="0E0FA6A6" w14:textId="77777777" w:rsidTr="00794723">
        <w:trPr>
          <w:trHeight w:val="116"/>
        </w:trPr>
        <w:tc>
          <w:tcPr>
            <w:tcW w:w="9360" w:type="dxa"/>
          </w:tcPr>
          <w:p w14:paraId="5CB104BD" w14:textId="16F9FCD3" w:rsidR="00936893" w:rsidRPr="005360D4" w:rsidRDefault="00936893" w:rsidP="00794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Algorithm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3</w:t>
            </w: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. LSTM-APO </w:t>
            </w:r>
            <w:r w:rsidRPr="005360D4">
              <w:rPr>
                <w:rFonts w:ascii="Times New Roman" w:hAnsi="Times New Roman" w:cs="Times New Roman"/>
                <w:b/>
                <w:bCs/>
                <w:sz w:val="22"/>
              </w:rPr>
              <w:t>Pseudocode</w:t>
            </w:r>
          </w:p>
        </w:tc>
      </w:tr>
      <w:tr w:rsidR="00936893" w:rsidRPr="005360D4" w14:paraId="3A4F65C3" w14:textId="77777777" w:rsidTr="00794723">
        <w:tc>
          <w:tcPr>
            <w:tcW w:w="9360" w:type="dxa"/>
          </w:tcPr>
          <w:p w14:paraId="0978D592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Input:</w:t>
            </w:r>
          </w:p>
          <w:p w14:paraId="7BA5FC68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Meteorological variables X, pan evaporation Y</w:t>
            </w:r>
          </w:p>
          <w:p w14:paraId="29D10EBB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Hyperparameter space H</w:t>
            </w:r>
          </w:p>
          <w:p w14:paraId="542ED39B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opulation size N, maximum iterations T</w:t>
            </w:r>
          </w:p>
          <w:p w14:paraId="2378B994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974153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Output:</w:t>
            </w:r>
          </w:p>
          <w:p w14:paraId="255DDC02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Optimized LSTM model and predictions</w:t>
            </w:r>
          </w:p>
          <w:p w14:paraId="1CCDFF16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25BFB7F9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Begin</w:t>
            </w:r>
          </w:p>
          <w:p w14:paraId="4701A226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nitialize protozoa population Xi 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i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= 1 to N)</w:t>
            </w:r>
          </w:p>
          <w:p w14:paraId="24B66BB7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54F1224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each Xi do</w:t>
            </w:r>
          </w:p>
          <w:p w14:paraId="4577AD9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Train LSTM model using Xi</w:t>
            </w:r>
          </w:p>
          <w:p w14:paraId="1B4A8040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Compute fitness = RMSE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pred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,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true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  <w:p w14:paraId="1426D24C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305E662E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3082D1DF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dentify best solution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25BA25B7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71459ED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t = 1 to T do</w:t>
            </w:r>
          </w:p>
          <w:p w14:paraId="16EAA0C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For each Xi do</w:t>
            </w:r>
          </w:p>
          <w:p w14:paraId="4225C416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Update Xi using APO mechanisms:</w:t>
            </w:r>
          </w:p>
          <w:p w14:paraId="3DE04DC5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Autotrophic and heterotrophic behaviors</w:t>
            </w:r>
          </w:p>
          <w:p w14:paraId="611446DF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1EFBDB7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If Xi is outside bounds then</w:t>
            </w:r>
          </w:p>
          <w:p w14:paraId="454DF41D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Adjust Xi within bounds</w:t>
            </w:r>
          </w:p>
          <w:p w14:paraId="5A9AE62F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nd If</w:t>
            </w:r>
          </w:p>
          <w:p w14:paraId="037D7743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nd For</w:t>
            </w:r>
          </w:p>
          <w:p w14:paraId="7F55052D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7BB4864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valuate fitness</w:t>
            </w:r>
          </w:p>
          <w:p w14:paraId="578F760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Update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35AEF116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1363A1FA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7049A425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Set X* =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542B25B6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652A424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Train final LSTM model</w:t>
            </w:r>
          </w:p>
          <w:p w14:paraId="7B6FB791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redict pan evaporation</w:t>
            </w:r>
          </w:p>
          <w:p w14:paraId="07E22240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948AC5F" w14:textId="77777777" w:rsidR="00936893" w:rsidRPr="005360D4" w:rsidRDefault="00936893" w:rsidP="00794723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Return optimized model and predictions</w:t>
            </w:r>
          </w:p>
          <w:p w14:paraId="4409780D" w14:textId="77777777" w:rsidR="00936893" w:rsidRPr="005360D4" w:rsidRDefault="00936893" w:rsidP="007947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End</w:t>
            </w:r>
          </w:p>
        </w:tc>
      </w:tr>
    </w:tbl>
    <w:p w14:paraId="12FFB7EB" w14:textId="5F3DB388" w:rsidR="00936893" w:rsidRDefault="00936893" w:rsidP="00936893">
      <w:pPr>
        <w:rPr>
          <w:rFonts w:ascii="Times New Roman" w:hAnsi="Times New Roman" w:cs="Times New Roman"/>
        </w:rPr>
      </w:pPr>
    </w:p>
    <w:p w14:paraId="5D1D5700" w14:textId="77777777" w:rsidR="00936893" w:rsidRDefault="009368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FAF05F" w14:textId="05E7A70E" w:rsidR="00F04A59" w:rsidRPr="00FC4089" w:rsidRDefault="00F04A59" w:rsidP="00F04A59">
      <w:pPr>
        <w:jc w:val="both"/>
        <w:rPr>
          <w:rFonts w:ascii="Times New Roman" w:hAnsi="Times New Roman" w:cs="Times New Roman"/>
        </w:rPr>
      </w:pPr>
      <w:r w:rsidRPr="000524ED">
        <w:rPr>
          <w:rFonts w:ascii="Times New Roman" w:hAnsi="Times New Roman" w:cs="Times New Roman"/>
          <w:b/>
        </w:rPr>
        <w:lastRenderedPageBreak/>
        <w:t>Table S</w:t>
      </w:r>
      <w:r w:rsidR="00936893">
        <w:rPr>
          <w:rFonts w:ascii="Times New Roman" w:hAnsi="Times New Roman" w:cs="Times New Roman"/>
          <w:b/>
        </w:rPr>
        <w:t>4</w:t>
      </w:r>
      <w:r w:rsidRPr="000524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</w:t>
      </w:r>
      <w:r w:rsidRPr="00FC4089">
        <w:rPr>
          <w:rFonts w:ascii="Times New Roman" w:hAnsi="Times New Roman" w:cs="Times New Roman"/>
        </w:rPr>
        <w:t xml:space="preserve">omputational workflow of the </w:t>
      </w:r>
      <w:r>
        <w:rPr>
          <w:rFonts w:ascii="Times New Roman" w:hAnsi="Times New Roman" w:cs="Times New Roman"/>
        </w:rPr>
        <w:t xml:space="preserve">hybrid </w:t>
      </w:r>
      <w:r w:rsidRPr="00FC4089">
        <w:rPr>
          <w:rFonts w:ascii="Times New Roman" w:hAnsi="Times New Roman" w:cs="Times New Roman"/>
        </w:rPr>
        <w:t xml:space="preserve"> </w:t>
      </w:r>
      <w:r w:rsidRPr="00E76B46">
        <w:rPr>
          <w:rFonts w:ascii="Times New Roman" w:hAnsi="Times New Roman" w:cs="Times New Roman"/>
        </w:rPr>
        <w:t>LSTM-</w:t>
      </w:r>
      <w:r>
        <w:rPr>
          <w:rFonts w:ascii="Times New Roman" w:hAnsi="Times New Roman" w:cs="Times New Roman"/>
        </w:rPr>
        <w:t>DB</w:t>
      </w:r>
      <w:r w:rsidRPr="00E76B46">
        <w:rPr>
          <w:rFonts w:ascii="Times New Roman" w:hAnsi="Times New Roman" w:cs="Times New Roman"/>
        </w:rPr>
        <w:t xml:space="preserve">O </w:t>
      </w:r>
      <w:r w:rsidRPr="00FC4089">
        <w:rPr>
          <w:rFonts w:ascii="Times New Roman" w:hAnsi="Times New Roman" w:cs="Times New Roman"/>
        </w:rPr>
        <w:t xml:space="preserve">model. </w:t>
      </w:r>
      <w:r>
        <w:rPr>
          <w:rFonts w:ascii="Times New Roman" w:hAnsi="Times New Roman" w:cs="Times New Roman"/>
        </w:rPr>
        <w:t>T</w:t>
      </w:r>
      <w:r w:rsidRPr="00FC4089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DB</w:t>
      </w:r>
      <w:r>
        <w:rPr>
          <w:rFonts w:ascii="Times New Roman" w:hAnsi="Times New Roman" w:cs="Times New Roman"/>
        </w:rPr>
        <w:t>O is</w:t>
      </w:r>
      <w:r w:rsidRPr="00FC4089">
        <w:rPr>
          <w:rFonts w:ascii="Times New Roman" w:hAnsi="Times New Roman" w:cs="Times New Roman"/>
        </w:rPr>
        <w:t xml:space="preserve"> used to tune the hyperparameters of the  LSTM model. Each solution vector X</w:t>
      </w:r>
      <w:r w:rsidRPr="00FC4089">
        <w:rPr>
          <w:rFonts w:ascii="Times New Roman" w:hAnsi="Times New Roman" w:cs="Times New Roman"/>
          <w:vertAlign w:val="subscript"/>
        </w:rPr>
        <w:t>i</w:t>
      </w:r>
      <w:r w:rsidRPr="00FC4089">
        <w:rPr>
          <w:rFonts w:ascii="Times New Roman" w:hAnsi="Times New Roman" w:cs="Times New Roman"/>
        </w:rPr>
        <w:t xml:space="preserve"> ​ corresponds to a candidate set of LSTM hyperparameters, and the optimal solution X</w:t>
      </w:r>
      <w:r w:rsidRPr="00FC4089">
        <w:rPr>
          <w:rFonts w:ascii="Cambria Math" w:hAnsi="Cambria Math" w:cs="Cambria Math"/>
          <w:vertAlign w:val="superscript"/>
        </w:rPr>
        <w:t>∗</w:t>
      </w:r>
      <w:r w:rsidRPr="00FC4089">
        <w:rPr>
          <w:rFonts w:ascii="Times New Roman" w:hAnsi="Times New Roman" w:cs="Times New Roman"/>
        </w:rPr>
        <w:t xml:space="preserve"> represents the best-performing configuration obtained by minimizing the objective function (RMSE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F52D9" w:rsidRPr="005360D4" w14:paraId="4AF19564" w14:textId="77777777" w:rsidTr="002239E4">
        <w:trPr>
          <w:trHeight w:val="116"/>
        </w:trPr>
        <w:tc>
          <w:tcPr>
            <w:tcW w:w="9360" w:type="dxa"/>
          </w:tcPr>
          <w:p w14:paraId="5F11DA53" w14:textId="55B09B2E" w:rsidR="00AF52D9" w:rsidRPr="005360D4" w:rsidRDefault="00AF52D9" w:rsidP="00223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Algorithm </w:t>
            </w:r>
            <w:r w:rsidR="00936893">
              <w:rPr>
                <w:rFonts w:ascii="Times New Roman" w:eastAsia="Times New Roman" w:hAnsi="Times New Roman" w:cs="Times New Roman"/>
                <w:b/>
                <w:sz w:val="22"/>
              </w:rPr>
              <w:t>4</w:t>
            </w:r>
            <w:bookmarkStart w:id="0" w:name="_GoBack"/>
            <w:bookmarkEnd w:id="0"/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>. LSTM-</w:t>
            </w:r>
            <w:r w:rsidR="006E0C54" w:rsidRPr="005360D4">
              <w:rPr>
                <w:rFonts w:ascii="Times New Roman" w:eastAsia="Times New Roman" w:hAnsi="Times New Roman" w:cs="Times New Roman"/>
                <w:b/>
                <w:sz w:val="22"/>
              </w:rPr>
              <w:t>DBO</w:t>
            </w:r>
            <w:r w:rsidRPr="005360D4">
              <w:rPr>
                <w:rFonts w:ascii="Times New Roman" w:eastAsia="Times New Roman" w:hAnsi="Times New Roman" w:cs="Times New Roman"/>
                <w:b/>
                <w:sz w:val="22"/>
              </w:rPr>
              <w:t xml:space="preserve"> </w:t>
            </w:r>
            <w:r w:rsidRPr="005360D4">
              <w:rPr>
                <w:rFonts w:ascii="Times New Roman" w:hAnsi="Times New Roman" w:cs="Times New Roman"/>
                <w:b/>
                <w:bCs/>
                <w:sz w:val="22"/>
              </w:rPr>
              <w:t>Pseudocode</w:t>
            </w:r>
          </w:p>
        </w:tc>
      </w:tr>
      <w:tr w:rsidR="00AF52D9" w:rsidRPr="005360D4" w14:paraId="465BB23F" w14:textId="77777777" w:rsidTr="002239E4">
        <w:tc>
          <w:tcPr>
            <w:tcW w:w="9360" w:type="dxa"/>
          </w:tcPr>
          <w:p w14:paraId="0DB26D7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Input:</w:t>
            </w:r>
          </w:p>
          <w:p w14:paraId="111DAB8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Meteorological variables X, pan evaporation Y</w:t>
            </w:r>
          </w:p>
          <w:p w14:paraId="3A4ADA6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Hyperparameter space H</w:t>
            </w:r>
          </w:p>
          <w:p w14:paraId="64A8576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opulation size N, maximum iterations T</w:t>
            </w:r>
          </w:p>
          <w:p w14:paraId="292E3C60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DCEF18F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Output:</w:t>
            </w:r>
          </w:p>
          <w:p w14:paraId="3715EE1D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Optimized LSTM model and predictions</w:t>
            </w:r>
          </w:p>
          <w:p w14:paraId="5F5CAF6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01C2706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Begin</w:t>
            </w:r>
          </w:p>
          <w:p w14:paraId="1B5E81F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nitialize dung beetle population Xi 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i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= 1 to N)</w:t>
            </w:r>
          </w:p>
          <w:p w14:paraId="13ACF88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DC790C2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each Xi do</w:t>
            </w:r>
          </w:p>
          <w:p w14:paraId="1C095F62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Train LSTM model using Xi</w:t>
            </w:r>
          </w:p>
          <w:p w14:paraId="2E9D04A6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Compute fitness = RMSE(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pred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,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Y_true</w:t>
            </w:r>
            <w:proofErr w:type="spellEnd"/>
            <w:r w:rsidRPr="005360D4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  <w:p w14:paraId="58C82A2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1206B9F8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27192CB9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Identify best solution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0BD56F9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626475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For t = 1 to T do</w:t>
            </w:r>
          </w:p>
          <w:p w14:paraId="558BFF3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For each Xi do</w:t>
            </w:r>
          </w:p>
          <w:p w14:paraId="76CAD1AB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Update Xi using DBO strategies:</w:t>
            </w:r>
          </w:p>
          <w:p w14:paraId="5DDA948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Rolling, foraging, reproduction</w:t>
            </w:r>
          </w:p>
          <w:p w14:paraId="25806E7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B1B5F6A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If Xi is outside bounds then</w:t>
            </w:r>
          </w:p>
          <w:p w14:paraId="7428539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    Adjust Xi within bounds</w:t>
            </w:r>
          </w:p>
          <w:p w14:paraId="4A1B2816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    End If</w:t>
            </w:r>
          </w:p>
          <w:p w14:paraId="0EDDAD3C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nd For</w:t>
            </w:r>
          </w:p>
          <w:p w14:paraId="694B971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3EFFAFD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Evaluate fitness</w:t>
            </w:r>
          </w:p>
          <w:p w14:paraId="787C872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    Update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5C5931A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End For</w:t>
            </w:r>
          </w:p>
          <w:p w14:paraId="64D23804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6FBBF0A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Set X* = </w:t>
            </w:r>
            <w:proofErr w:type="spellStart"/>
            <w:r w:rsidRPr="005360D4">
              <w:rPr>
                <w:rFonts w:ascii="Times New Roman" w:hAnsi="Times New Roman" w:cs="Times New Roman"/>
                <w:bCs/>
                <w:sz w:val="22"/>
              </w:rPr>
              <w:t>Xbest</w:t>
            </w:r>
            <w:proofErr w:type="spellEnd"/>
          </w:p>
          <w:p w14:paraId="180D2D63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4C92F147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Train final LSTM model</w:t>
            </w:r>
          </w:p>
          <w:p w14:paraId="3C3F011E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Predict pan evaporation</w:t>
            </w:r>
          </w:p>
          <w:p w14:paraId="581AAAF2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  <w:p w14:paraId="121CF7F5" w14:textId="77777777" w:rsidR="00AF52D9" w:rsidRPr="005360D4" w:rsidRDefault="00AF52D9" w:rsidP="00AF52D9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 xml:space="preserve">    Return optimized model and predictions</w:t>
            </w:r>
          </w:p>
          <w:p w14:paraId="41AA8922" w14:textId="7C613702" w:rsidR="00AF52D9" w:rsidRPr="005360D4" w:rsidRDefault="00AF52D9" w:rsidP="00AF52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5360D4">
              <w:rPr>
                <w:rFonts w:ascii="Times New Roman" w:hAnsi="Times New Roman" w:cs="Times New Roman"/>
                <w:bCs/>
                <w:sz w:val="22"/>
              </w:rPr>
              <w:t>End</w:t>
            </w:r>
          </w:p>
        </w:tc>
      </w:tr>
    </w:tbl>
    <w:p w14:paraId="64C947E3" w14:textId="2EEAABDD" w:rsidR="005360D4" w:rsidRDefault="005360D4" w:rsidP="00243482">
      <w:pPr>
        <w:rPr>
          <w:rFonts w:ascii="Times New Roman" w:hAnsi="Times New Roman" w:cs="Times New Roman"/>
        </w:rPr>
      </w:pPr>
    </w:p>
    <w:p w14:paraId="7BCFFBB2" w14:textId="77777777" w:rsidR="005360D4" w:rsidRDefault="00536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536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B2"/>
    <w:rsid w:val="000524ED"/>
    <w:rsid w:val="00243482"/>
    <w:rsid w:val="004D7995"/>
    <w:rsid w:val="005360D4"/>
    <w:rsid w:val="00606967"/>
    <w:rsid w:val="00627B34"/>
    <w:rsid w:val="006B61B2"/>
    <w:rsid w:val="006E0C54"/>
    <w:rsid w:val="00936893"/>
    <w:rsid w:val="00AA3A4A"/>
    <w:rsid w:val="00AF52D9"/>
    <w:rsid w:val="00B3071A"/>
    <w:rsid w:val="00E76B46"/>
    <w:rsid w:val="00EE6591"/>
    <w:rsid w:val="00F04A59"/>
    <w:rsid w:val="00FC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C01C"/>
  <w15:chartTrackingRefBased/>
  <w15:docId w15:val="{C3B58DA5-FB32-441D-97DF-DF4D0B06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6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c1</dc:creator>
  <cp:keywords/>
  <dc:description/>
  <cp:lastModifiedBy>ozgur.kisi@iliauni.edu.ge</cp:lastModifiedBy>
  <cp:revision>13</cp:revision>
  <dcterms:created xsi:type="dcterms:W3CDTF">2026-03-27T10:33:00Z</dcterms:created>
  <dcterms:modified xsi:type="dcterms:W3CDTF">2026-03-2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8612cb-44e5-4137-8bd3-07fc03ea7215</vt:lpwstr>
  </property>
</Properties>
</file>